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975" w:tblpY="1495"/>
        <w:tblOverlap w:val="never"/>
        <w:tblW w:w="816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47"/>
        <w:gridCol w:w="785"/>
        <w:gridCol w:w="786"/>
        <w:gridCol w:w="784"/>
        <w:gridCol w:w="786"/>
        <w:gridCol w:w="769"/>
        <w:gridCol w:w="803"/>
      </w:tblGrid>
      <w:tr w14:paraId="4A9FCF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160" w:type="dxa"/>
            <w:gridSpan w:val="7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355100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Style w:val="4"/>
                <w:rFonts w:eastAsia="宋体"/>
                <w:color w:val="auto"/>
                <w:sz w:val="18"/>
                <w:szCs w:val="18"/>
                <w:lang w:val="en-US" w:eastAsia="zh-CN" w:bidi="ar"/>
              </w:rPr>
              <w:t xml:space="preserve">Table </w:t>
            </w:r>
            <w:r>
              <w:rPr>
                <w:rStyle w:val="5"/>
                <w:rFonts w:eastAsia="宋体"/>
                <w:color w:val="auto"/>
                <w:sz w:val="18"/>
                <w:szCs w:val="18"/>
                <w:lang w:val="en-US" w:eastAsia="zh-CN" w:bidi="ar"/>
              </w:rPr>
              <w:t>S</w:t>
            </w:r>
            <w:r>
              <w:rPr>
                <w:rStyle w:val="5"/>
                <w:rFonts w:hint="eastAsia" w:eastAsia="宋体"/>
                <w:color w:val="auto"/>
                <w:sz w:val="18"/>
                <w:szCs w:val="18"/>
                <w:lang w:val="en-US" w:eastAsia="zh-CN" w:bidi="ar"/>
              </w:rPr>
              <w:t>3</w:t>
            </w:r>
            <w:r>
              <w:rPr>
                <w:rStyle w:val="5"/>
                <w:rFonts w:eastAsia="宋体"/>
                <w:color w:val="auto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4"/>
                <w:rFonts w:eastAsia="宋体"/>
                <w:color w:val="auto"/>
                <w:sz w:val="18"/>
                <w:szCs w:val="18"/>
                <w:lang w:val="en-US" w:eastAsia="zh-CN" w:bidi="ar"/>
              </w:rPr>
              <w:t>microbial composition of rumen fluid at the genus level        %</w:t>
            </w:r>
          </w:p>
        </w:tc>
      </w:tr>
      <w:tr w14:paraId="66E7B4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34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10D5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Style w:val="4"/>
                <w:rFonts w:eastAsia="宋体"/>
                <w:color w:val="auto"/>
                <w:sz w:val="18"/>
                <w:szCs w:val="18"/>
                <w:lang w:val="en-US" w:eastAsia="zh-CN" w:bidi="ar"/>
              </w:rPr>
              <w:t>Genus</w:t>
            </w:r>
          </w:p>
        </w:tc>
        <w:tc>
          <w:tcPr>
            <w:tcW w:w="2371" w:type="dxa"/>
            <w:gridSpan w:val="3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4CAC634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Style w:val="4"/>
                <w:rFonts w:eastAsia="宋体"/>
                <w:color w:val="auto"/>
                <w:sz w:val="18"/>
                <w:szCs w:val="18"/>
                <w:lang w:val="en-US" w:eastAsia="zh-CN" w:bidi="ar"/>
              </w:rPr>
              <w:t>Treatments</w:t>
            </w:r>
          </w:p>
        </w:tc>
        <w:tc>
          <w:tcPr>
            <w:tcW w:w="791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0463828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779" w:type="dxa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87140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EM</w:t>
            </w:r>
          </w:p>
        </w:tc>
        <w:tc>
          <w:tcPr>
            <w:tcW w:w="803" w:type="dxa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B6052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Style w:val="6"/>
                <w:rFonts w:eastAsia="宋体"/>
                <w:color w:val="auto"/>
                <w:sz w:val="18"/>
                <w:szCs w:val="18"/>
                <w:lang w:val="en-US" w:eastAsia="zh-CN" w:bidi="ar"/>
              </w:rPr>
              <w:t>P</w:t>
            </w:r>
            <w:r>
              <w:rPr>
                <w:rStyle w:val="7"/>
                <w:rFonts w:eastAsia="宋体"/>
                <w:color w:val="auto"/>
                <w:sz w:val="18"/>
                <w:szCs w:val="18"/>
                <w:lang w:val="en-US" w:eastAsia="zh-CN" w:bidi="ar"/>
              </w:rPr>
              <w:t>-value</w:t>
            </w:r>
          </w:p>
        </w:tc>
      </w:tr>
      <w:tr w14:paraId="2FA0C7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341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1E066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73338C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ON</w:t>
            </w:r>
          </w:p>
        </w:tc>
        <w:tc>
          <w:tcPr>
            <w:tcW w:w="79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7DFDC2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Style w:val="4"/>
                <w:rFonts w:eastAsia="宋体"/>
                <w:color w:val="auto"/>
                <w:sz w:val="18"/>
                <w:szCs w:val="18"/>
                <w:lang w:val="en-US" w:eastAsia="zh-CN" w:bidi="ar"/>
              </w:rPr>
              <w:t>TS25</w:t>
            </w:r>
          </w:p>
        </w:tc>
        <w:tc>
          <w:tcPr>
            <w:tcW w:w="79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B8A397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Style w:val="4"/>
                <w:rFonts w:eastAsia="宋体"/>
                <w:color w:val="auto"/>
                <w:sz w:val="18"/>
                <w:szCs w:val="18"/>
                <w:lang w:val="en-US" w:eastAsia="zh-CN" w:bidi="ar"/>
              </w:rPr>
              <w:t>TS50</w:t>
            </w:r>
          </w:p>
        </w:tc>
        <w:tc>
          <w:tcPr>
            <w:tcW w:w="79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973AD2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S100</w:t>
            </w:r>
          </w:p>
        </w:tc>
        <w:tc>
          <w:tcPr>
            <w:tcW w:w="779" w:type="dxa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3BF5F3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803" w:type="dxa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048EA05"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</w:p>
        </w:tc>
      </w:tr>
      <w:tr w14:paraId="21687D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4CE76D7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unclassified_k__norank_d__Bacteria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165B699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.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7FC1B61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.6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8DD16BC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.2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9F47DD8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.9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7B42419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521D7DF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17</w:t>
            </w:r>
          </w:p>
        </w:tc>
      </w:tr>
      <w:tr w14:paraId="1B71BF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281EDB3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z w:val="18"/>
                <w:szCs w:val="18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ikenellaceae_RC9_gut_group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38954C4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.55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0228C77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.49ab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D1DA7D2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.03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156D72B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.53a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023D1B6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2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FD107F0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8</w:t>
            </w:r>
          </w:p>
        </w:tc>
      </w:tr>
      <w:tr w14:paraId="17B4CD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A4E3B74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z w:val="18"/>
                <w:szCs w:val="18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ristensenellaceae_R-7_group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79BB33F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.82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8A78263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.29a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51DEEFD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.4a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EEAA617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.95b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13E66BB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4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C844B7D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61</w:t>
            </w:r>
          </w:p>
        </w:tc>
      </w:tr>
      <w:tr w14:paraId="4EFF8D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8053966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z w:val="18"/>
                <w:szCs w:val="18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revotella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800918F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.31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823F742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.11b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235D6C3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.91a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2AB78FD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.1a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2921579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10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313E3ED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15</w:t>
            </w:r>
          </w:p>
        </w:tc>
      </w:tr>
      <w:tr w14:paraId="6A5D7A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97E74CD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z w:val="18"/>
                <w:szCs w:val="18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achnospiraceae_NK3A20_group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ECABC8C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.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051244F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.9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625B21A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.9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8C15AD7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.8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0D7C985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0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DFA592D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95</w:t>
            </w:r>
          </w:p>
        </w:tc>
      </w:tr>
      <w:tr w14:paraId="51D606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AD2209B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orank_f__UCG-01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C80B477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.41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97B00BE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.88ab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63DC440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.52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94BE10E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.836b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0C8E174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7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A5D04D4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</w:p>
        </w:tc>
      </w:tr>
      <w:tr w14:paraId="536F46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4C1E6C6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K4A214_group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DF2DF9D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.6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F5447AD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.6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51C8BB6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.4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4A4403D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.8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97B0272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0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5D08831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25</w:t>
            </w:r>
          </w:p>
        </w:tc>
      </w:tr>
      <w:tr w14:paraId="5134BA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5E5723E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orank_f__F08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9078B8A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.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922CC4C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.2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0EE9C0F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.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7197783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.9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ACEA489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5262533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87</w:t>
            </w:r>
          </w:p>
        </w:tc>
      </w:tr>
      <w:tr w14:paraId="66721A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D35863A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ucciniclasticum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3470398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23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782BEC3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.36ab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B2D6593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.08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78275A6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.01ab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EC01E74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20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643D8AD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42</w:t>
            </w:r>
          </w:p>
        </w:tc>
      </w:tr>
      <w:tr w14:paraId="3D7F67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C427419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orank_f__norank_o__Clostridia_UCG-01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33BE412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8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34D27D3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1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5EA23D7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4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0D12D0F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9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A9DD47B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1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3E17299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53</w:t>
            </w:r>
          </w:p>
        </w:tc>
      </w:tr>
      <w:tr w14:paraId="2D111A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BC8FED3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cetitomaculum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D38CFC2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2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49FBD41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8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F2E9C86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9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622F1FF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6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61B52E1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0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AE4E954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17</w:t>
            </w:r>
          </w:p>
        </w:tc>
      </w:tr>
      <w:tr w14:paraId="2CE390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67594F8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orank_f__Muribaculaceae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BA0B0D2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4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D8B59E8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34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765AEE8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82a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7838B18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42a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3B77176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1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D59DAB6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25</w:t>
            </w:r>
          </w:p>
        </w:tc>
      </w:tr>
      <w:tr w14:paraId="7864ED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676CDF9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orank_f__UCG-01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FC25F5B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8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599DF44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6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D68B5C7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9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50F49A1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5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2B695CD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7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CF40EC9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76</w:t>
            </w:r>
          </w:p>
        </w:tc>
      </w:tr>
      <w:tr w14:paraId="39DBE2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F61F215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ubacterium_coprostanoligenes_group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C00D4A4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89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ECEB02E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64ab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B7B5C02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08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6E9A21D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16b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30C6C04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1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DB8B47B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22</w:t>
            </w:r>
          </w:p>
        </w:tc>
      </w:tr>
      <w:tr w14:paraId="6C4E84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BD910BE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amily_XIII_AD3011_group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E6B983E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75a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A230F53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46ab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BB9FEE3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10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AF21D2A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31b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AC74DD0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2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BB95CD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84</w:t>
            </w:r>
          </w:p>
        </w:tc>
      </w:tr>
      <w:tr w14:paraId="037092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E922F49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uminococcus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BC73F95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18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9EE2BC7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97a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15CA217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34a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DC5AFD2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43ab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4943176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1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83703CD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14</w:t>
            </w:r>
          </w:p>
        </w:tc>
      </w:tr>
      <w:tr w14:paraId="43564D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100A86F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revotellaceae_UCG-00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A253014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16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9F24A80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50b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B3E2359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85a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9F5E23A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14a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3DDA303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7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919AFD7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97</w:t>
            </w:r>
          </w:p>
        </w:tc>
      </w:tr>
      <w:tr w14:paraId="432C07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80C8EC0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andidatus_Saccharimonas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0E16E08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37a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49EF69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67a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262751F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16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E038A21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4b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77641F5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80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B93412F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26</w:t>
            </w:r>
          </w:p>
        </w:tc>
      </w:tr>
      <w:tr w14:paraId="3EF4BD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6488035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revotellaceae_UCG-00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5908269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1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70A6383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7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415C02F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3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AE71B26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7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747D2DA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2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E2D453E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64</w:t>
            </w:r>
          </w:p>
        </w:tc>
      </w:tr>
      <w:tr w14:paraId="28D27E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30EB9CE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unclassified_f__Lachnospiraceae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62325ED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2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01F3FA7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2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A2B2E70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1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F7E5357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3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8B15023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6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4F8E961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62</w:t>
            </w:r>
          </w:p>
        </w:tc>
      </w:tr>
      <w:tr w14:paraId="5B01DD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341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51D67FBC">
            <w:pPr>
              <w:jc w:val="both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 w14:paraId="4EBE3BC0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 w14:paraId="636DC82C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 w14:paraId="561404C0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 w14:paraId="0151DD4D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 w14:paraId="54F198D4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72ED79D">
            <w:pPr>
              <w:rPr>
                <w:rFonts w:hint="eastAsia" w:ascii="宋体" w:hAnsi="宋体" w:eastAsia="宋体" w:cs="宋体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</w:tbl>
    <w:p w14:paraId="644335AB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3B65D52"/>
    <w:rsid w:val="03B65D52"/>
    <w:rsid w:val="334A6E36"/>
    <w:rsid w:val="63FA5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5">
    <w:name w:val="font51"/>
    <w:basedOn w:val="3"/>
    <w:qFormat/>
    <w:uiPriority w:val="0"/>
    <w:rPr>
      <w:rFonts w:hint="default" w:ascii="Times New Roman" w:hAnsi="Times New Roman" w:cs="Times New Roman"/>
      <w:color w:val="FF0000"/>
      <w:sz w:val="21"/>
      <w:szCs w:val="21"/>
      <w:u w:val="none"/>
    </w:rPr>
  </w:style>
  <w:style w:type="character" w:customStyle="1" w:styleId="6">
    <w:name w:val="font41"/>
    <w:basedOn w:val="3"/>
    <w:qFormat/>
    <w:uiPriority w:val="0"/>
    <w:rPr>
      <w:rFonts w:hint="default" w:ascii="Times New Roman" w:hAnsi="Times New Roman" w:cs="Times New Roman"/>
      <w:i/>
      <w:iCs/>
      <w:color w:val="000000"/>
      <w:sz w:val="18"/>
      <w:szCs w:val="18"/>
      <w:u w:val="none"/>
    </w:rPr>
  </w:style>
  <w:style w:type="character" w:customStyle="1" w:styleId="7">
    <w:name w:val="font31"/>
    <w:basedOn w:val="3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0</Words>
  <Characters>1119</Characters>
  <Lines>0</Lines>
  <Paragraphs>0</Paragraphs>
  <TotalTime>2</TotalTime>
  <ScaleCrop>false</ScaleCrop>
  <LinksUpToDate>false</LinksUpToDate>
  <CharactersWithSpaces>114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9T05:09:00Z</dcterms:created>
  <dc:creator>牛玉杰</dc:creator>
  <cp:lastModifiedBy>牛玉杰</cp:lastModifiedBy>
  <dcterms:modified xsi:type="dcterms:W3CDTF">2025-07-13T04:44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AA2ACAB101C74F5789AF66C20BE4F7F1_13</vt:lpwstr>
  </property>
  <property fmtid="{D5CDD505-2E9C-101B-9397-08002B2CF9AE}" pid="4" name="KSOTemplateDocerSaveRecord">
    <vt:lpwstr>eyJoZGlkIjoiMWM3YTY5MGIzNTA1M2I0ODQ5YTU4NWUyZTViYTc0YWEiLCJ1c2VySWQiOiIyNDA3NDMyNTIifQ==</vt:lpwstr>
  </property>
</Properties>
</file>